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00A4" w14:textId="77777777" w:rsidR="00BD3A7C" w:rsidRPr="00BD3A7C" w:rsidRDefault="00BD3A7C" w:rsidP="00BD3A7C">
      <w:pPr>
        <w:pBdr>
          <w:bottom w:val="single" w:sz="4" w:space="1" w:color="auto"/>
        </w:pBdr>
        <w:rPr>
          <w:rFonts w:ascii="Arial" w:hAnsi="Arial" w:cs="Arial"/>
          <w:b/>
          <w:bCs/>
          <w:sz w:val="20"/>
          <w:szCs w:val="20"/>
          <w:lang w:val="en-US"/>
        </w:rPr>
      </w:pPr>
      <w:r w:rsidRPr="00BD3A7C">
        <w:rPr>
          <w:rFonts w:ascii="Arial" w:hAnsi="Arial" w:cs="Arial"/>
          <w:b/>
          <w:bCs/>
          <w:sz w:val="20"/>
          <w:szCs w:val="20"/>
          <w:lang w:val="en-US"/>
        </w:rPr>
        <w:t>Appendix</w:t>
      </w:r>
    </w:p>
    <w:p w14:paraId="66A348ED" w14:textId="77777777" w:rsidR="00BD3A7C" w:rsidRPr="00BD3A7C" w:rsidRDefault="00BD3A7C" w:rsidP="00BD3A7C">
      <w:pPr>
        <w:rPr>
          <w:rFonts w:ascii="Arial" w:hAnsi="Arial" w:cs="Arial"/>
          <w:sz w:val="20"/>
          <w:szCs w:val="20"/>
          <w:lang w:val="en-US"/>
        </w:rPr>
      </w:pPr>
    </w:p>
    <w:p w14:paraId="52DAE7F2" w14:textId="16C9CB37" w:rsidR="00BA5E92" w:rsidRPr="00BD3A7C" w:rsidRDefault="00BA5E92" w:rsidP="00BA5E9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D3A7C">
        <w:rPr>
          <w:rFonts w:ascii="Arial" w:hAnsi="Arial" w:cs="Arial"/>
          <w:b/>
          <w:bCs/>
          <w:sz w:val="20"/>
          <w:szCs w:val="20"/>
          <w:lang w:val="en-US"/>
        </w:rPr>
        <w:t xml:space="preserve">Appendix </w:t>
      </w:r>
      <w:r w:rsidR="00A32C64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BD3A7C">
        <w:rPr>
          <w:rFonts w:ascii="Arial" w:hAnsi="Arial" w:cs="Arial"/>
          <w:b/>
          <w:bCs/>
          <w:sz w:val="20"/>
          <w:szCs w:val="20"/>
          <w:lang w:val="en-US"/>
        </w:rPr>
        <w:t xml:space="preserve">: Table of brief mHealth platform characteristics from the literature search </w:t>
      </w:r>
    </w:p>
    <w:p w14:paraId="33011318" w14:textId="77777777" w:rsidR="00BA5E92" w:rsidRPr="00BD3A7C" w:rsidRDefault="00BA5E92" w:rsidP="00BA5E9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290"/>
        <w:gridCol w:w="1288"/>
        <w:gridCol w:w="1290"/>
        <w:gridCol w:w="1288"/>
        <w:gridCol w:w="1290"/>
        <w:gridCol w:w="1286"/>
      </w:tblGrid>
      <w:tr w:rsidR="00BA5E92" w:rsidRPr="00BD3A7C" w14:paraId="6D40FDE7" w14:textId="77777777" w:rsidTr="00940656">
        <w:trPr>
          <w:trHeight w:val="690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B4653F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0EFE5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me of mHealth platfor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3F6B5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rgeted condi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06342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pp store availability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0CDCC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urpose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7E486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of technology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AACABA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of intervention</w:t>
            </w:r>
          </w:p>
        </w:tc>
      </w:tr>
      <w:tr w:rsidR="00BA5E92" w:rsidRPr="00BD3A7C" w14:paraId="05BCEB90" w14:textId="77777777" w:rsidTr="00940656">
        <w:trPr>
          <w:trHeight w:val="9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1596C85" w14:textId="5BE70B6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6645A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A50FD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PARX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5DB01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39BF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64DA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0E18D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7DC9E9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Gamification</w:t>
            </w:r>
          </w:p>
        </w:tc>
      </w:tr>
      <w:tr w:rsidR="00BA5E92" w:rsidRPr="00BD3A7C" w14:paraId="5FEA6D2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BA5AB96" w14:textId="67A90AC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6645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B45CC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T.ON-Mood Enhancer-WL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581C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495A8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22973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10700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AA67BD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, CBT, PST</w:t>
            </w:r>
          </w:p>
        </w:tc>
      </w:tr>
      <w:tr w:rsidR="00BA5E92" w:rsidRPr="00BD3A7C" w14:paraId="59F1C4F4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F696C78" w14:textId="3EC069C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F3CF4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731D7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yStrength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3F6C2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25C8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86BB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D0A5B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B72B0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mputerised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CBT</w:t>
            </w:r>
          </w:p>
        </w:tc>
      </w:tr>
      <w:tr w:rsidR="00BA5E92" w:rsidRPr="00BD3A7C" w14:paraId="258B042E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B1D9D22" w14:textId="4BC629D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F3CF4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21E8A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onreír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es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vertido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E858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94C85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D7099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990C6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17CA3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nteractive media</w:t>
            </w:r>
          </w:p>
        </w:tc>
      </w:tr>
      <w:tr w:rsidR="00BA5E92" w:rsidRPr="00BD3A7C" w14:paraId="0E0C4FBE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12C0E5C" w14:textId="368DAB0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F3CF4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2FC6D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DOV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ECC99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FDFCB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D5036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F030E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C90E77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594791C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95BF695" w14:textId="21B1EC7B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F3CF4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0F5B5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coveryRoad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2FEE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E5178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C563D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3945D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DDDEB3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54D7D3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BF71DEF" w14:textId="2222E2B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617DE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442FE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Youth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tepCar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EF18E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9AF0D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1563D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A4B1F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E4CD9D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6CF656E" w14:textId="77777777" w:rsidTr="00940656">
        <w:trPr>
          <w:trHeight w:val="103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8C95E16" w14:textId="62A50EA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617DE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2B75E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ATCH-I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5703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2FE98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1EA79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10846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3B44BD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BA, Interpersonal therapy</w:t>
            </w:r>
          </w:p>
        </w:tc>
      </w:tr>
      <w:tr w:rsidR="00BA5E92" w:rsidRPr="00BD3A7C" w14:paraId="17422E9C" w14:textId="77777777" w:rsidTr="00940656">
        <w:trPr>
          <w:trHeight w:val="111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D73085F" w14:textId="58DD302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334F3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15156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Mission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E3EC8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F619D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4B01D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9149D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ECA05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30A6212" w14:textId="77777777" w:rsidTr="00940656">
        <w:trPr>
          <w:trHeight w:val="247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102DD1A" w14:textId="7A0690F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334F3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E924C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HOP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33F9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E621A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A57A1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4921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A978D0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A</w:t>
            </w:r>
          </w:p>
        </w:tc>
      </w:tr>
      <w:tr w:rsidR="00BA5E92" w:rsidRPr="00BD3A7C" w14:paraId="2E8E557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061112C" w14:textId="00BD898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334F3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DCAD8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ARIGOLD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F953F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1792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5891E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E1F0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3D5724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</w:t>
            </w:r>
          </w:p>
        </w:tc>
      </w:tr>
      <w:tr w:rsidR="00BA5E92" w:rsidRPr="00BD3A7C" w14:paraId="39420314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57205EF" w14:textId="31A62F0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334F3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5A68C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 Mood Balanc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729B0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B1EAE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8D82D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E0B50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28CA92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ness-based CT (MBCT)</w:t>
            </w:r>
          </w:p>
        </w:tc>
      </w:tr>
      <w:tr w:rsidR="00BA5E92" w:rsidRPr="00BD3A7C" w14:paraId="21302676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347CDBCD" w14:textId="0D7F15BB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334F3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0910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Mission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CBE8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AB1D2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8B34B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733E5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62C010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F0DD99D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F404A3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6B250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cifica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782E3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9303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F72C9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76552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3AC964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49AB94D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51624DB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4D2AE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shif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7367D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64468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F185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A315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086F61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5A83412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7EC391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B641A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hat's Up?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0162D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3963F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BBD10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4E76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F2C683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EB0EF82" w14:textId="77777777" w:rsidTr="00940656">
        <w:trPr>
          <w:trHeight w:val="219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0E261B1" w14:textId="348E7ACB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783231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CAA44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antern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0C537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EACDC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E4309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28012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Text messaging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FC0B3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Motivational behavioral coaching</w:t>
            </w:r>
          </w:p>
        </w:tc>
      </w:tr>
      <w:tr w:rsidR="00BA5E92" w:rsidRPr="00BD3A7C" w14:paraId="460CB180" w14:textId="77777777" w:rsidTr="00940656">
        <w:trPr>
          <w:trHeight w:val="13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4E138ED" w14:textId="446A633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72145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51A8C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iving to the Full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C3A0A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F5C98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42259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A956B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06FA4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CT</w:t>
            </w:r>
          </w:p>
        </w:tc>
      </w:tr>
      <w:tr w:rsidR="00BA5E92" w:rsidRPr="00BD3A7C" w14:paraId="7D28AC85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00247A0" w14:textId="0CC852A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72145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82B3F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Monitor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3E174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0F691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3E711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8556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66288D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A</w:t>
            </w:r>
          </w:p>
        </w:tc>
      </w:tr>
      <w:tr w:rsidR="00BA5E92" w:rsidRPr="00BD3A7C" w14:paraId="39D89F83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1C6F534B" w14:textId="0D2E1DD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72145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DB2A2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ought Challenger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ED061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0E833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CD4C2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EFF06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7E57C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</w:t>
            </w:r>
          </w:p>
        </w:tc>
      </w:tr>
      <w:tr w:rsidR="00BA5E92" w:rsidRPr="00BD3A7C" w14:paraId="2EF305DC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66C390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D4DCF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oost M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2CFF1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43D5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54F5F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6BB7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87155B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</w:tr>
      <w:tr w:rsidR="00BA5E92" w:rsidRPr="00BD3A7C" w14:paraId="4FD65F8B" w14:textId="77777777" w:rsidTr="00940656">
        <w:trPr>
          <w:trHeight w:val="175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C348670" w14:textId="6857E87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121C3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16556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ODAY!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D6F44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6754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2BA36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290CE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7E0A2E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ansdiagnostic CBT</w:t>
            </w:r>
          </w:p>
        </w:tc>
      </w:tr>
      <w:tr w:rsidR="00BA5E92" w:rsidRPr="00BD3A7C" w14:paraId="2E730CE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E1C395A" w14:textId="5796B8C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121C3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D1141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-CESD-R Mobil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FC09C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0FC7D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729E4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2F10D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6A4E1B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1EB07C9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EC1FBF8" w14:textId="73F130A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121C3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EBFF9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EACH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B9C5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CAA6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5F576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A7C5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B3F995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xposure-based CBT</w:t>
            </w:r>
          </w:p>
        </w:tc>
      </w:tr>
      <w:tr w:rsidR="00BA5E92" w:rsidRPr="00BD3A7C" w14:paraId="63F3E75D" w14:textId="77777777" w:rsidTr="00940656">
        <w:trPr>
          <w:trHeight w:val="97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09667B0" w14:textId="2417A1A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121C3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14913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mprovehealth.eu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13F9B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5FE2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87269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DF52D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07A6E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23A54B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EFFCDCD" w14:textId="669E9AF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87045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okoro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no-skill-up-training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BE79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5206D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DDD14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B37D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7E9DF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3B8A22D4" w14:textId="77777777" w:rsidTr="00940656">
        <w:trPr>
          <w:trHeight w:val="274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2CFF91E" w14:textId="3C4C4AA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94E6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orehy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mozeshi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okhtaran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(DAD) internet 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ntervention progra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5D128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9C891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439B6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ADC82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0E3BB0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81F669D" w14:textId="77777777" w:rsidTr="00940656">
        <w:trPr>
          <w:trHeight w:val="13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D66F675" w14:textId="6476761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09CAD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B72F8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A772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E699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A3863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5603D6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198C9F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7B06D9A" w14:textId="35EC268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697B3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SMART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MH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A9F2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CD12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4CA64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94A8F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423199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</w:tr>
      <w:tr w:rsidR="00BA5E92" w:rsidRPr="00BD3A7C" w14:paraId="23376B9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D88A6A0" w14:textId="00636C8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6D342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Journal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775E7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6EE2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F247F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BFC80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96A046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, Problem-solving</w:t>
            </w:r>
          </w:p>
        </w:tc>
      </w:tr>
      <w:tr w:rsidR="00BA5E92" w:rsidRPr="00BD3A7C" w14:paraId="2A300B4D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0272B9E" w14:textId="597D1D0E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C102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ppy@Work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9800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665F6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65C31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F9FB5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B2BCBA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19F3913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02E4FB5" w14:textId="11751D5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B4983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GY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40381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B3C5F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BE236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618A6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D08472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Gamification</w:t>
            </w:r>
          </w:p>
        </w:tc>
      </w:tr>
      <w:tr w:rsidR="00BA5E92" w:rsidRPr="00BD3A7C" w14:paraId="74DC984F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45D82DF" w14:textId="5C270D1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7246F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scend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18E35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D6859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D04E9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63FB6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 and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EB0849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12DD679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DCBF2A7" w14:textId="3658B9D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28D67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car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Preven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B99A3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5DB5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06E09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E28BD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21CB87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602CE3A8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2DC4587" w14:textId="54F2AE8B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6429E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ppy@Work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A959C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E67B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1973F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8298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8131C2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. CT</w:t>
            </w:r>
          </w:p>
        </w:tc>
      </w:tr>
      <w:tr w:rsidR="00BA5E92" w:rsidRPr="00BD3A7C" w14:paraId="2CD3A9B4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52680CB" w14:textId="114C7FD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27C0A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1625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B120D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469A2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9471C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BDEC9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4D2AF035" w14:textId="77777777" w:rsidTr="00940656">
        <w:trPr>
          <w:trHeight w:val="13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F2217DC" w14:textId="2A02B6B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FA38F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martCA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68916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A0152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58847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DE70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B7D336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 and EMI</w:t>
            </w:r>
          </w:p>
        </w:tc>
      </w:tr>
      <w:tr w:rsidR="00BA5E92" w:rsidRPr="00BD3A7C" w14:paraId="4F705D45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34DF4A7" w14:textId="02DBDAF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AF64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rtners in Parenting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 progra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AFD81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0308A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6F13D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598C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977AE8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1A8BC5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4B6F82F" w14:textId="5E72206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5BED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rtners in Parenting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 Level 4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C388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5A28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CF539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C7ADE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368AC5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814F060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314EC9B9" w14:textId="631E1F6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0E3D4E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9D8FC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CBT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progra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A2A44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844A5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241D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8DB9E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121C8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5112FA06" w14:textId="77777777" w:rsidTr="00940656">
        <w:trPr>
          <w:trHeight w:val="48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165656B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48602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Mindfulness-Enhanced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CBT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program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iCBT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9E67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FD379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495A9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2627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7D6A8B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CBT, </w:t>
            </w:r>
            <w:proofErr w:type="gram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</w:t>
            </w:r>
            <w:proofErr w:type="gram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and CT</w:t>
            </w:r>
          </w:p>
        </w:tc>
      </w:tr>
      <w:tr w:rsidR="00BA5E92" w:rsidRPr="00BD3A7C" w14:paraId="4D885B83" w14:textId="77777777" w:rsidTr="00940656">
        <w:trPr>
          <w:trHeight w:val="48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600EA2F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8E3E4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Mindfulness Training Program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MT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F75F1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07CB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17A92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C1E07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4CDFDA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C0E56A9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032B8FC1" w14:textId="41FF8BE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736688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36867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GY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D0D1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01352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60C8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EB2F6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28539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4D4DFE67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3D1F4A4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70E75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luePage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690B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DB5AA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30B43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7DB6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8D34D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CDAC96F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4258AE9" w14:textId="009D4E1E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4EF02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i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Anxiety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5FC40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F06C3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73E6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4D4E9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DCC2C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96D0336" w14:textId="77777777" w:rsidTr="00940656">
        <w:trPr>
          <w:trHeight w:val="13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06E600C" w14:textId="7BEF3B73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67731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B7252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1A17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12AEC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C746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3DA514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56B25A7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620F01B" w14:textId="02C5151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A80C3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cifica Premiu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E9234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FAFB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A1DE4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D9C4E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B62B94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A35AFF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A901C01" w14:textId="4F388FD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8F563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 Mood Balanc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EC300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FAB2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997A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F847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ECEAF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ness-based CT</w:t>
            </w:r>
          </w:p>
        </w:tc>
      </w:tr>
      <w:tr w:rsidR="00BA5E92" w:rsidRPr="00BD3A7C" w14:paraId="46288008" w14:textId="77777777" w:rsidTr="00940656">
        <w:trPr>
          <w:trHeight w:val="1014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8ACCB88" w14:textId="0708F07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0905B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Smartphone and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nLineUsag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-based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Valuation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for Depression (SOLVD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2CE0C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B7D4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6445D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D8AC9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061E20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6CBFB66" w14:textId="77777777" w:rsidTr="00940656">
        <w:trPr>
          <w:trHeight w:val="82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1AC47ED0" w14:textId="1118ED2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41B37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Watch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90095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C358B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2E9BC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1BD9F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185D86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0CF31282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0A786E4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2BFF0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ifeRhyth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E26E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C84DB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59C6E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30AE4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49B17F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7B35AB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419CC68" w14:textId="6BF27F1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C3A1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oebo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063F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BCDC7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61C7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36E03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0437A3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gamification</w:t>
            </w:r>
          </w:p>
        </w:tc>
      </w:tr>
      <w:tr w:rsidR="00BA5E92" w:rsidRPr="00BD3A7C" w14:paraId="4555CD75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6AC82DD" w14:textId="100F05B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25245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ppy@Work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EFDF1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4E6C1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9690E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4265E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34D3E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, CT</w:t>
            </w:r>
          </w:p>
        </w:tc>
      </w:tr>
      <w:tr w:rsidR="00BA5E92" w:rsidRPr="00BD3A7C" w14:paraId="4515A8AA" w14:textId="77777777" w:rsidTr="00940656">
        <w:trPr>
          <w:trHeight w:val="558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7B7EE4E" w14:textId="4955F2E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3DE6E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ness Virtual Community (MVC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D0DB9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8584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27D02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690B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9DB173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6FD3345" w14:textId="77777777" w:rsidTr="00940656">
        <w:trPr>
          <w:trHeight w:val="720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AF450E1" w14:textId="447409D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CFC0C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t Happy Progra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2246B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FFA07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BBC1E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09CD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D2F9F4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4096E8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AA4A074" w14:textId="0D44C60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AC597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okoro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App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EFC24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FC03A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2578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90C91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A7E8D8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BA, Cognitive restructuring</w:t>
            </w:r>
          </w:p>
        </w:tc>
      </w:tr>
      <w:tr w:rsidR="00BA5E92" w:rsidRPr="00BD3A7C" w14:paraId="4F654711" w14:textId="77777777" w:rsidTr="00940656">
        <w:trPr>
          <w:trHeight w:val="13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8E1369B" w14:textId="199B62C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F8E02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martCAT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2.0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BC1E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DD538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DA0C9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22506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B726A4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Gamification</w:t>
            </w:r>
          </w:p>
        </w:tc>
      </w:tr>
      <w:tr w:rsidR="00BA5E92" w:rsidRPr="00BD3A7C" w14:paraId="632234B9" w14:textId="77777777" w:rsidTr="00940656">
        <w:trPr>
          <w:trHeight w:val="960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B64465E" w14:textId="6427158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EC734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 Depression and Anxiety Test (WB-DAT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0EDF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B17A5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AF1D0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F9124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43DD50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F8AD56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24D8C7A" w14:textId="36B5548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12F4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ct and Feel' treatmen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292E0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D788D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A8EF0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E6BA5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088149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</w:t>
            </w:r>
          </w:p>
        </w:tc>
      </w:tr>
      <w:tr w:rsidR="00BA5E92" w:rsidRPr="00BD3A7C" w14:paraId="44469B5D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C297D4C" w14:textId="3E589D2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961AAA"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B8C53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lp for Depression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De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73C67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90E4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ACEB1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C49C6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3B07A0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Psychoeducation</w:t>
            </w:r>
          </w:p>
        </w:tc>
      </w:tr>
      <w:tr w:rsidR="00BA5E92" w:rsidRPr="00BD3A7C" w14:paraId="4D3C74BB" w14:textId="77777777" w:rsidTr="00940656">
        <w:trPr>
          <w:trHeight w:val="699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3C30E6F" w14:textId="6FC5FB5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0D956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Net Decision Support System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NetDSS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28C15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8F1B2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115F2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7BB5D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5FC5B0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66C8430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3570054" w14:textId="3336D38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B45A8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Her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y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ontrol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ltında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(H KA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02AA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4E952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BC5A6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E3D5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286BF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</w:t>
            </w:r>
          </w:p>
        </w:tc>
      </w:tr>
      <w:tr w:rsidR="00BA5E92" w:rsidRPr="00BD3A7C" w14:paraId="5360B963" w14:textId="77777777" w:rsidTr="00940656">
        <w:trPr>
          <w:trHeight w:val="416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C17E965" w14:textId="6A901C6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61BE3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GY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CB9EB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3F48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1874B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41BD8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71107B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EF4FC4F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40B4EB9F" w14:textId="33FBFAB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C018B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PS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81ECA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61261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FE8B7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38D83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ECB0E6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, Gamification</w:t>
            </w:r>
          </w:p>
        </w:tc>
      </w:tr>
      <w:tr w:rsidR="00BA5E92" w:rsidRPr="00BD3A7C" w14:paraId="1AA8B521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6780299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C80C8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VO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9550E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4CF6F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AC690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45396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0B92AB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</w:tr>
      <w:tr w:rsidR="00BA5E92" w:rsidRPr="00BD3A7C" w14:paraId="23DCCB4D" w14:textId="77777777" w:rsidTr="00940656">
        <w:trPr>
          <w:trHeight w:val="1035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5397620" w14:textId="784F782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7579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ffect Regulation Intervention with the Goal of Lowering Depression (MARIGOLD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D14E7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BBAE4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1AAB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20B47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BB904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CD10D63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8701061" w14:textId="7BF5740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3137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19B11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AB57C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5375B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D8A49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B2EC89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254949B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1AFB56F9" w14:textId="2B8DFBB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44574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GY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D57AA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CEA7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F787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050F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142FF9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750C9C69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1D5DA1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1CB81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luePage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D011D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4A49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F6EF5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47C3D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D3067D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9673BB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FD96B57" w14:textId="38C04053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06030">
              <w:rPr>
                <w:rFonts w:ascii="Arial" w:hAnsi="Arial" w:cs="Arial"/>
                <w:sz w:val="16"/>
                <w:szCs w:val="16"/>
                <w:lang w:val="en-US"/>
              </w:rPr>
              <w:t>11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F7EAE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ivat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FB9B5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829F3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22AF3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A8873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958A96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</w:t>
            </w:r>
          </w:p>
        </w:tc>
      </w:tr>
      <w:tr w:rsidR="00BA5E92" w:rsidRPr="00BD3A7C" w14:paraId="497FE4E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869D189" w14:textId="17753C8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127E0B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9865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rtners in Parenting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7F00A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486DC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A8D2E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AF865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6C187B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AC64A88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A7D2398" w14:textId="400F8AC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127E0B"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CB687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ntourag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738CC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ED59B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97484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BD79C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FF4BB6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412D4F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426349F" w14:textId="0597C02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127E0B"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BDA34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scend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2DF4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FA2E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E9538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368E6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900F06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4DE8624" w14:textId="77777777" w:rsidTr="00940656">
        <w:trPr>
          <w:trHeight w:val="13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17FE669" w14:textId="3F7303F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B7213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81F10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078BC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8A380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93F2C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9D5A9C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E7BD793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7CCE6ED" w14:textId="443D081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C3CF6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DOV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F7F9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1D63F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0FA0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D4F6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Motivational interview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2F00EF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ext-messaging</w:t>
            </w:r>
          </w:p>
        </w:tc>
      </w:tr>
      <w:tr w:rsidR="00BA5E92" w:rsidRPr="00BD3A7C" w14:paraId="792917ED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00A102C" w14:textId="2D4E096E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1B45C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yCompas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5166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D4EEB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D7F77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3D879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187934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B5E4BB7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887CDEB" w14:textId="3DC265CE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F37CB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-Couch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04A29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DD7AF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C2BA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6C70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31F85D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3B86E97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B8B97AD" w14:textId="78D6A97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46ACC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martCA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5F1B7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ADA7E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0E420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08A1F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F3B93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</w:tr>
      <w:tr w:rsidR="00BA5E92" w:rsidRPr="00BD3A7C" w14:paraId="460F8C7F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1B67934" w14:textId="1A413F5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54A1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yCompas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D69E6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86CFA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D9CA8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3C97F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09E5AD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BE2ED3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D8DCC49" w14:textId="200F933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E2F8C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ttp://www.baejy.com/smiles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6F494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5B183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BCAD4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50589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863132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039A37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BB3A209" w14:textId="2D797D2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5C168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ntelliCar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D9EC8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54A2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DAD6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6B47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491962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019C33C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E400103" w14:textId="38764A9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73BD8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rtners in Parenting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3BFF5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BEEE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BEDC2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0FF0C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194AF6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</w:t>
            </w:r>
          </w:p>
        </w:tc>
      </w:tr>
      <w:tr w:rsidR="00BA5E92" w:rsidRPr="00BD3A7C" w14:paraId="2976E38D" w14:textId="77777777" w:rsidTr="00940656">
        <w:trPr>
          <w:trHeight w:val="1200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7638CD9" w14:textId="78BDCF6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1220C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1F0F3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llesondercontrol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97752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76B15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7E0B6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89570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9DD4A4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</w:t>
            </w:r>
          </w:p>
        </w:tc>
      </w:tr>
      <w:tr w:rsidR="00BA5E92" w:rsidRPr="00BD3A7C" w14:paraId="027E684F" w14:textId="77777777" w:rsidTr="00940656">
        <w:trPr>
          <w:trHeight w:val="558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10471B0" w14:textId="60599A0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297B87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8A42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lpID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17D9F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1264E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B5A8F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20DF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B1DD4E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Mindfulness training, Systemic counseling</w:t>
            </w:r>
          </w:p>
        </w:tc>
      </w:tr>
      <w:tr w:rsidR="00BA5E92" w:rsidRPr="00BD3A7C" w14:paraId="04A0393D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6745ADE" w14:textId="3CB03E4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297B87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CECB0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Link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4F5D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C3CE4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CE13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Education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D5943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5A3B69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D7361F0" w14:textId="77777777" w:rsidTr="00940656">
        <w:trPr>
          <w:trHeight w:val="621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1C09B1A" w14:textId="2903DD5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297B87"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0AE1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ordinated Anxiety Learning and Management (CALM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8A24C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B0C9E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3F12F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C84CD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93911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797C92B6" w14:textId="77777777" w:rsidTr="00940656">
        <w:trPr>
          <w:trHeight w:val="251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E80FDEC" w14:textId="4E5357D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297B87">
              <w:rPr>
                <w:rFonts w:ascii="Arial" w:hAnsi="Arial" w:cs="Arial"/>
                <w:sz w:val="16"/>
                <w:szCs w:val="16"/>
                <w:lang w:val="en-US"/>
              </w:rPr>
              <w:t>13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99F00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edLink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99CC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559E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A0B32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05C4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F4F1F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88E04C0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B1557AA" w14:textId="64010E0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297B87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D0DED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RAVE-ONLIN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0290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6AFAF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2AA20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95FD1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B1C524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003A354" w14:textId="77777777" w:rsidTr="00940656">
        <w:trPr>
          <w:trHeight w:val="48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0B591D1C" w14:textId="492016F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297B87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BE691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hort-Term Depression Detection (STDD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D2F18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895F4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19E5D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932CE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82F0C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D7A1DF0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269D7B2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8A2C0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dgear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C824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E3318E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4E991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546F3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D3A37C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0BDB6307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60DB61D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4482C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ocialis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596BF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910AD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591DC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D89FD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47872D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7AF8307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7A72B5B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B32EB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urple robo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12E8B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77431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856D96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DEEF6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1940C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8B30D12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5342942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3AC2F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IN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56179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D37C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4ED9E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09744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7BF15C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07179BC" w14:textId="77777777" w:rsidTr="00940656">
        <w:trPr>
          <w:trHeight w:val="48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809319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C08E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yliz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!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166FE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CFA8F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91E0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, 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5D6C8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71875F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D89B26B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C5823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5D596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HOP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3C593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36F9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004DA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AF609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B18B2A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5B19F1D" w14:textId="77777777" w:rsidTr="00940656">
        <w:trPr>
          <w:trHeight w:val="320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68E63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9A5A4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Bobbly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85F75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6F6CA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A7E92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A9717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D7391E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77E6E49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A3204F6" w14:textId="6E2704B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D4C7B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F51AA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isWayUp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0C1E8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FB30A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863ED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24FB6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DCE1EB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720CC56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859CBBF" w14:textId="2DA3424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D4C7B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EA47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Journal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C6405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9FE61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4B8E1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972B5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565EB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2152053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EFE7C79" w14:textId="5FBD491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D4C7B">
              <w:rPr>
                <w:rFonts w:ascii="Arial" w:hAnsi="Arial" w:cs="Arial"/>
                <w:sz w:val="16"/>
                <w:szCs w:val="16"/>
                <w:lang w:val="en-US"/>
              </w:rPr>
              <w:t>14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FA2F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RFCB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032A0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7135C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27D85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A3A0C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D5ADE7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Rumination-focused CBT</w:t>
            </w:r>
          </w:p>
        </w:tc>
      </w:tr>
      <w:tr w:rsidR="00BA5E92" w:rsidRPr="00BD3A7C" w14:paraId="0F068314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F85C041" w14:textId="632788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D4C7B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2D6EF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07663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E8BC9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98F08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508A4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AD52C0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E341C08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7DF3FDB" w14:textId="7249DFF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D4C7B">
              <w:rPr>
                <w:rFonts w:ascii="Arial" w:hAnsi="Arial" w:cs="Arial"/>
                <w:sz w:val="16"/>
                <w:szCs w:val="16"/>
                <w:lang w:val="en-US"/>
              </w:rPr>
              <w:t>14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A160C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logist in a Pocket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a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0A1F7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66C1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1BE81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A4425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D91674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D7C3A5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02447CE" w14:textId="0A3556FA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CD4C7B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E38F1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IN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F441D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8F883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6A548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3A1DC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696425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98CFE99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1D78FBA" w14:textId="0DD664B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B17DC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ntelliCar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341A4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E03F5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EA3BD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0604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1E42C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B9AC5F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1101F54" w14:textId="56D9864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8EBAF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dgear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A8AE8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3CBF2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7EC92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F7089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110C6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T, Mindfulness-based therapies</w:t>
            </w:r>
          </w:p>
        </w:tc>
      </w:tr>
      <w:tr w:rsidR="00BA5E92" w:rsidRPr="00BD3A7C" w14:paraId="317F2A90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BAA069A" w14:textId="20CB7D23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CC025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ifeStorie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816B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0C1FD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2F49A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29B33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4CCD7C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CT</w:t>
            </w:r>
          </w:p>
        </w:tc>
      </w:tr>
      <w:tr w:rsidR="00BA5E92" w:rsidRPr="00BD3A7C" w14:paraId="2927DE87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7690A968" w14:textId="72D1995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4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BFE57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GY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D36C5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EFF21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28185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3A278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20B5E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C9F6619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7990AB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029CE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luePage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4B454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ADA76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FD23B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500DE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B3147E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0C838CB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A1C7B03" w14:textId="328AFFF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A8093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buster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75743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F9476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348B4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D066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7E80E9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EMA</w:t>
            </w:r>
          </w:p>
        </w:tc>
      </w:tr>
      <w:tr w:rsidR="00BA5E92" w:rsidRPr="00BD3A7C" w14:paraId="4831FDC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DB94F19" w14:textId="58D5D17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1C420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ing Our Valued Adolescents (SOVA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1DFF7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5DECB9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35BC7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8B31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5FD0EE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00B0F77" w14:textId="77777777" w:rsidTr="00940656">
        <w:trPr>
          <w:trHeight w:val="1440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0E17BCE" w14:textId="15E83B0E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5776B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Living to the Full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72EF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5BD0B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6362B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CFA72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C4D643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56E49E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35D0E83" w14:textId="4AE012C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5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029FF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atenOnlin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BFA18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A5310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56CA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9660F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9127DB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85E59AE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315C3AA" w14:textId="3D7A5B4B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510ED5">
              <w:rPr>
                <w:rFonts w:ascii="Arial" w:hAnsi="Arial" w:cs="Arial"/>
                <w:sz w:val="16"/>
                <w:szCs w:val="16"/>
                <w:lang w:val="en-US"/>
              </w:rPr>
              <w:t>15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0012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ET.ON Mood Enhancer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DA0A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D200E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78A7E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CE45F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35F417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havioral therapy and PST</w:t>
            </w:r>
          </w:p>
        </w:tc>
      </w:tr>
      <w:tr w:rsidR="00BA5E92" w:rsidRPr="00BD3A7C" w14:paraId="066C0F6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6A32294" w14:textId="36A0FC9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F6844">
              <w:rPr>
                <w:rFonts w:ascii="Arial" w:hAnsi="Arial" w:cs="Arial"/>
                <w:sz w:val="16"/>
                <w:szCs w:val="16"/>
                <w:lang w:val="en-US"/>
              </w:rPr>
              <w:t>15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7274B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xi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F4480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7B18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71FF4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5B2C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7B784B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5A0CE0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A983DA8" w14:textId="647925F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F6844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82424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Internet intervention from the ODIN program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366FF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7166F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86DEB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1B61B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2B812CC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</w:tr>
      <w:tr w:rsidR="00BA5E92" w:rsidRPr="00BD3A7C" w14:paraId="0E5AC4E5" w14:textId="77777777" w:rsidTr="00940656">
        <w:trPr>
          <w:trHeight w:val="331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50BB6CE" w14:textId="1350561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F6844">
              <w:rPr>
                <w:rFonts w:ascii="Arial" w:hAnsi="Arial" w:cs="Arial"/>
                <w:sz w:val="16"/>
                <w:szCs w:val="16"/>
                <w:lang w:val="en-US"/>
              </w:rPr>
              <w:t>15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D70F0C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ioBas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program and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ioBeams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wearable devic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D0CF8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B5C5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6C9B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97F15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arable technology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E12B29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8ACE2DE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4B403DD6" w14:textId="6265804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7B16A1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120D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VO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A6D49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368D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CF2B8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C4DBA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B2AEC0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</w:tr>
      <w:tr w:rsidR="00BA5E92" w:rsidRPr="00BD3A7C" w14:paraId="4B28006D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7B88315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D9616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PS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7A3F8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E3DDB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BE37E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73AB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0864C3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</w:t>
            </w:r>
          </w:p>
        </w:tc>
      </w:tr>
      <w:tr w:rsidR="00BA5E92" w:rsidRPr="00BD3A7C" w14:paraId="3DF1B422" w14:textId="77777777" w:rsidTr="00940656">
        <w:trPr>
          <w:trHeight w:val="451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8A532E2" w14:textId="2F3E29A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5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9DE76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lles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nder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ontrol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- Turkish Version (AOC-TK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C382C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7D121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2CCC1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9F256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D6A314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</w:t>
            </w:r>
          </w:p>
        </w:tc>
      </w:tr>
      <w:tr w:rsidR="00BA5E92" w:rsidRPr="00BD3A7C" w14:paraId="580C61ED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C98446E" w14:textId="65C4D5C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86261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dgear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715E5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3CD2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624B0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E485A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07E7860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, Mindfulness therapy</w:t>
            </w:r>
          </w:p>
        </w:tc>
      </w:tr>
      <w:tr w:rsidR="00BA5E92" w:rsidRPr="00BD3A7C" w14:paraId="47832024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6E159637" w14:textId="2ECC38F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30A30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pace from Depression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EA544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AFE56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FFC64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667E4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507CE5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6E38830D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0C74E4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78E4F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pace from Anxiety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F455D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8E9E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53583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6BB52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011997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0C6829E6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908856F" w14:textId="1D8EBC93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F3A29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wa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B1DF6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D3B2F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851A5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4FBA4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5FA9B3E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BEC20C4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31C02C5" w14:textId="14F173E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A30B7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Mission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FBD48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1457D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47BB4F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DB49E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FAF87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32B86363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CB1DECF" w14:textId="447D66B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BDA2B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VitalSign6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17EF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3C306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1AB5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is, 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A217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57EF63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2333B3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6C9AAC6" w14:textId="25D2548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A957A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Hwb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89486D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05085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1EF57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7BA83C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95D7A8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, CBT, Positive psychology, Interpersonal, family systems and behavioral change theories</w:t>
            </w:r>
          </w:p>
        </w:tc>
      </w:tr>
      <w:tr w:rsidR="00BA5E92" w:rsidRPr="00BD3A7C" w14:paraId="1F3DE3D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2740F44" w14:textId="500FA92B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51C21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7A6C7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d Life Compass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9FACA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AF6EF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3FD9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77EA0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C5AB77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CT</w:t>
            </w:r>
          </w:p>
        </w:tc>
      </w:tr>
      <w:tr w:rsidR="00BA5E92" w:rsidRPr="00BD3A7C" w14:paraId="68D8AEA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459A59D" w14:textId="6E08940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6F737A">
              <w:rPr>
                <w:rFonts w:ascii="Arial" w:hAnsi="Arial" w:cs="Arial"/>
                <w:sz w:val="16"/>
                <w:szCs w:val="16"/>
                <w:lang w:val="en-US"/>
              </w:rPr>
              <w:t>16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3345F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Flowy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0FC4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F671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5F04B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4582E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1BBB34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amification</w:t>
            </w:r>
          </w:p>
        </w:tc>
      </w:tr>
      <w:tr w:rsidR="00BA5E92" w:rsidRPr="00BD3A7C" w14:paraId="57FA7FE9" w14:textId="77777777" w:rsidTr="00940656">
        <w:trPr>
          <w:trHeight w:val="416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5BB07DE0" w14:textId="0BA15D1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6F737A">
              <w:rPr>
                <w:rFonts w:ascii="Arial" w:hAnsi="Arial" w:cs="Arial"/>
                <w:sz w:val="16"/>
                <w:szCs w:val="16"/>
                <w:lang w:val="en-US"/>
              </w:rPr>
              <w:t>16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D9F25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Manager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0329F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240F1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644A4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81C2D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E1B4A3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7744986D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009F16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87DC0A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eleCoaching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5472C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C4FBC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FC3BA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88D27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2FE77B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1BF553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D9876BA" w14:textId="7978327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6F737A">
              <w:rPr>
                <w:rFonts w:ascii="Arial" w:hAnsi="Arial" w:cs="Arial"/>
                <w:sz w:val="16"/>
                <w:szCs w:val="16"/>
                <w:lang w:val="en-US"/>
              </w:rPr>
              <w:t>16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D0F81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e Good to Yourself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FA4DC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B87A69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0E9E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E98EE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81B7E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7E0C4490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43439E8" w14:textId="7005CF3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6F737A">
              <w:rPr>
                <w:rFonts w:ascii="Arial" w:hAnsi="Arial" w:cs="Arial"/>
                <w:sz w:val="16"/>
                <w:szCs w:val="16"/>
                <w:lang w:val="en-US"/>
              </w:rPr>
              <w:t>16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9E2B7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yCompas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F7025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21E30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1057F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0A99D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1BB6B3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5AFADD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7AF4944" w14:textId="69556F64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6F737A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9A806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pxDepression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3CF34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4E52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4B0586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3D5B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8EC8B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50E6B0C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FAC3DB6" w14:textId="0E019A4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6F737A">
              <w:rPr>
                <w:rFonts w:ascii="Arial" w:hAnsi="Arial" w:cs="Arial"/>
                <w:sz w:val="16"/>
                <w:szCs w:val="16"/>
                <w:lang w:val="en-US"/>
              </w:rPr>
              <w:t>17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C8429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otion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AF5B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5C8D8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AE6F2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EAEF5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6ED34C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, Physical activity</w:t>
            </w:r>
          </w:p>
        </w:tc>
      </w:tr>
      <w:tr w:rsidR="00BA5E92" w:rsidRPr="00BD3A7C" w14:paraId="1401C3E3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52D5A0A" w14:textId="70B84FB4" w:rsidR="00BA5E92" w:rsidRPr="00BD3A7C" w:rsidRDefault="006F737A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71</w:t>
            </w:r>
            <w:r w:rsidR="00BA5E92"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E411B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GYM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8787E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7538C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10FDC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reven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BE52F1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24D214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3E58F725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2C485F4" w14:textId="31351EA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836963">
              <w:rPr>
                <w:rFonts w:ascii="Arial" w:hAnsi="Arial" w:cs="Arial"/>
                <w:sz w:val="16"/>
                <w:szCs w:val="16"/>
                <w:lang w:val="en-US"/>
              </w:rPr>
              <w:t>17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5394B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he web-based communication system in the STAR*D projec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7E123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8DB5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B8B042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2BE95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Automated email system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2A3BB6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538C79E" w14:textId="77777777" w:rsidTr="00940656">
        <w:trPr>
          <w:trHeight w:val="17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60E1E08" w14:textId="1219814D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836963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A2FFB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ess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38A4B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12B6E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00646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18E07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I Chatbot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6682AA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CBT, Mindfulness-based therapy, </w:t>
            </w:r>
            <w:proofErr w:type="gram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otionally</w:t>
            </w:r>
            <w:proofErr w:type="gram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focused therapy, ACT, Motivational interviewing, Self-compassion therapy, Interpersonal psychotherapy</w:t>
            </w:r>
          </w:p>
        </w:tc>
      </w:tr>
      <w:tr w:rsidR="00BA5E92" w:rsidRPr="00BD3A7C" w14:paraId="6762B94E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E4EE3C6" w14:textId="2A2FC28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836963">
              <w:rPr>
                <w:rFonts w:ascii="Arial" w:hAnsi="Arial" w:cs="Arial"/>
                <w:sz w:val="16"/>
                <w:szCs w:val="16"/>
                <w:lang w:val="en-US"/>
              </w:rPr>
              <w:t>17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384E19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Sensing and Support (MOSS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CE722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FF4E3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6959D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EA88BA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1302A43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5BF26AE2" w14:textId="77777777" w:rsidTr="00940656">
        <w:trPr>
          <w:trHeight w:val="274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16BD1AE" w14:textId="04B41BA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836963">
              <w:rPr>
                <w:rFonts w:ascii="Arial" w:hAnsi="Arial" w:cs="Arial"/>
                <w:sz w:val="16"/>
                <w:szCs w:val="16"/>
                <w:lang w:val="en-US"/>
              </w:rPr>
              <w:t>17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57F31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lp4Mood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150B3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75B818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86499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C18BB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A19698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3CC7802" w14:textId="77777777" w:rsidTr="00940656">
        <w:trPr>
          <w:trHeight w:val="1200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DFB5031" w14:textId="15DB2F5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836963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405DD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ive Monitoring and Depression Management over the Internet (SUMMIT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5BD1B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88916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3ED9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3B84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05B25F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341C47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624A132" w14:textId="6C16D10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836963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48C50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logist in a Pocket (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iaP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BC149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A6E6CF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56716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4A69E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5CE37D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xperience Sampling Technique</w:t>
            </w:r>
          </w:p>
        </w:tc>
      </w:tr>
      <w:tr w:rsidR="00BA5E92" w:rsidRPr="00BD3A7C" w14:paraId="2C80F55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D1A14DD" w14:textId="2DF5E24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354370">
              <w:rPr>
                <w:rFonts w:ascii="Arial" w:hAnsi="Arial" w:cs="Arial"/>
                <w:sz w:val="16"/>
                <w:szCs w:val="16"/>
                <w:lang w:val="en-US"/>
              </w:rPr>
              <w:t>17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9F5F1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 Moods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10CD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974CA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B658AB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86C68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A7BDA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A</w:t>
            </w:r>
          </w:p>
        </w:tc>
      </w:tr>
      <w:tr w:rsidR="00BA5E92" w:rsidRPr="00BD3A7C" w14:paraId="39D74636" w14:textId="77777777" w:rsidTr="00940656">
        <w:trPr>
          <w:trHeight w:val="274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A4FEF6D" w14:textId="420701F8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354370">
              <w:rPr>
                <w:rFonts w:ascii="Arial" w:hAnsi="Arial" w:cs="Arial"/>
                <w:sz w:val="16"/>
                <w:szCs w:val="16"/>
                <w:lang w:val="en-US"/>
              </w:rPr>
              <w:t>17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7A121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ntelliCar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BA17DE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D684AC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09AD2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448A7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3817E4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47BC59E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2AD5139" w14:textId="50F5EDE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E11B5C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Hwb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876498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CEEFA5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07781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97981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6B2CD5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</w:t>
            </w:r>
          </w:p>
        </w:tc>
      </w:tr>
      <w:tr w:rsidR="00BA5E92" w:rsidRPr="00BD3A7C" w14:paraId="2D682118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B58F76B" w14:textId="3BC85B2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F18A67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okoro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App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FB771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9023F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C127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23B87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968328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2DC7884C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ECA4F7E" w14:textId="2C42698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5849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ealthySM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1AADF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900A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F3F08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35EDCB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946D78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38B77E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AC4AA3E" w14:textId="337EF00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5C3F62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-couch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C7D42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235BD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867E3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Prevent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FA44E7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D63AA5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F782655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78844CCE" w14:textId="647256E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83844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an Central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7590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372A0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53CF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52A27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12FBD2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, PST</w:t>
            </w:r>
          </w:p>
        </w:tc>
      </w:tr>
      <w:tr w:rsidR="00BA5E92" w:rsidRPr="00BD3A7C" w14:paraId="501CA4E2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2F63685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3A5B25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yCompass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6B654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BC4FC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27F2A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A93DED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5D965A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5606748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5EE524E" w14:textId="6A757DC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D8833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type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2F42E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B25806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BC31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6CBC6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285E74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motional self-awareness</w:t>
            </w:r>
          </w:p>
        </w:tc>
      </w:tr>
      <w:tr w:rsidR="00BA5E92" w:rsidRPr="00BD3A7C" w14:paraId="105FFC2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0B1EBF6" w14:textId="05D3CF6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B612A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aster Your Mood (MYM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7F7A70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CEACA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C1591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8438A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447D277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6198C6FB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D599B5E" w14:textId="51E366B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AA434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omuniti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iha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BE31A3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715E4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23B05A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5426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7050AA0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</w:t>
            </w:r>
          </w:p>
        </w:tc>
      </w:tr>
      <w:tr w:rsidR="00BA5E92" w:rsidRPr="00BD3A7C" w14:paraId="3095DAC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D167A9A" w14:textId="706E660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6A439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anoply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B06D1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561F1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AF47CD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67289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08DF25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5A5E6E7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FF5F156" w14:textId="0613658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B628B4">
              <w:rPr>
                <w:rFonts w:ascii="Arial" w:hAnsi="Arial" w:cs="Arial"/>
                <w:sz w:val="16"/>
                <w:szCs w:val="16"/>
                <w:lang w:val="en-US"/>
              </w:rPr>
              <w:t>18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3870B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Kurashi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app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54A16A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65387D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8E28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1B5A77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, Wearable technology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30E5A98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15A2F946" w14:textId="77777777" w:rsidTr="00940656">
        <w:trPr>
          <w:trHeight w:val="85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8981F9B" w14:textId="235A10C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F01688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Vright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14008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65DE4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50D983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595864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Virtual reality software, Wearable technology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44DBEF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education</w:t>
            </w:r>
          </w:p>
        </w:tc>
      </w:tr>
      <w:tr w:rsidR="00BA5E92" w:rsidRPr="00BD3A7C" w14:paraId="11144902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8419E1D" w14:textId="762CB329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5B946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is.Net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C59136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4A241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587AA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67084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73B565E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10DB087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52419AC8" w14:textId="66F1310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DBC85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ycho-Babble</w:t>
            </w:r>
            <w:proofErr w:type="gram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A0A73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3BB00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DC44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39BB3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0BCF76D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8221F2D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539EFE6" w14:textId="3B1720D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3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B547F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ysa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7976B1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F3EAF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ple App Store, Google Play Stor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8A7D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, Suppor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03E4E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527185A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I chatbot</w:t>
            </w:r>
          </w:p>
        </w:tc>
      </w:tr>
      <w:tr w:rsidR="00BA5E92" w:rsidRPr="00BD3A7C" w14:paraId="038CB9CB" w14:textId="77777777" w:rsidTr="00940656">
        <w:trPr>
          <w:trHeight w:val="320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0012FFAE" w14:textId="65DAEF83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3E7732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ituMan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38865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85A41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F42DC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8D83C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304A07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791013F0" w14:textId="77777777" w:rsidTr="00940656">
        <w:trPr>
          <w:trHeight w:val="82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48C05BF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93F31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odbuster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4E05D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6AAD9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D92A73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26B54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E05A17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cological Momentary Assessment, Ecological Momentary Intervention</w:t>
            </w:r>
          </w:p>
        </w:tc>
      </w:tr>
      <w:tr w:rsidR="00BA5E92" w:rsidRPr="00BD3A7C" w14:paraId="5A34E3C0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78D9E9DA" w14:textId="365DC263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5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ED403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-Couch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AC546B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D37827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5943BB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C2947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4DC6AF0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4C7C30DE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3A12188A" w14:textId="44B78B26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F73C03">
              <w:rPr>
                <w:rFonts w:ascii="Arial" w:hAnsi="Arial" w:cs="Arial"/>
                <w:sz w:val="16"/>
                <w:szCs w:val="16"/>
                <w:lang w:val="en-US"/>
              </w:rPr>
              <w:t>196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442D2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upporting Our Valued Adolescents (SOVA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985859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62C9D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2E5609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iagnostic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B68E5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A80710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3F8F0DAD" w14:textId="77777777" w:rsidTr="00940656">
        <w:trPr>
          <w:trHeight w:val="82"/>
          <w:jc w:val="center"/>
        </w:trPr>
        <w:tc>
          <w:tcPr>
            <w:tcW w:w="714" w:type="pct"/>
            <w:vMerge w:val="restart"/>
            <w:tcBorders>
              <w:right w:val="nil"/>
            </w:tcBorders>
            <w:shd w:val="clear" w:color="auto" w:fill="auto"/>
            <w:hideMark/>
          </w:tcPr>
          <w:p w14:paraId="536B9801" w14:textId="18C1963F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A72728">
              <w:rPr>
                <w:rFonts w:ascii="Arial" w:hAnsi="Arial" w:cs="Arial"/>
                <w:sz w:val="16"/>
                <w:szCs w:val="16"/>
                <w:lang w:val="en-US"/>
              </w:rPr>
              <w:t>197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B332A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¡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ptívate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!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AB3E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E7B75C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162C59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543DC0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75B95C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BA</w:t>
            </w:r>
          </w:p>
        </w:tc>
      </w:tr>
      <w:tr w:rsidR="00BA5E92" w:rsidRPr="00BD3A7C" w14:paraId="698EB431" w14:textId="77777777" w:rsidTr="00940656">
        <w:trPr>
          <w:trHeight w:val="416"/>
          <w:jc w:val="center"/>
        </w:trPr>
        <w:tc>
          <w:tcPr>
            <w:tcW w:w="714" w:type="pct"/>
            <w:vMerge/>
            <w:tcBorders>
              <w:right w:val="nil"/>
            </w:tcBorders>
            <w:shd w:val="clear" w:color="auto" w:fill="auto"/>
            <w:hideMark/>
          </w:tcPr>
          <w:p w14:paraId="6E0C79C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A83ED3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iCouch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47F10C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, 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B359F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08F30F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0577F6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7C05BC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3B9C0A84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2A3B988" w14:textId="5F8D95E5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E1861">
              <w:rPr>
                <w:rFonts w:ascii="Arial" w:hAnsi="Arial" w:cs="Arial"/>
                <w:sz w:val="16"/>
                <w:szCs w:val="16"/>
                <w:lang w:val="en-US"/>
              </w:rPr>
              <w:t>198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11684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indful Mood Balance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DB404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23D58E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6896F6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83FDE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1FAFF02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2FDEF7C7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6C4C2C56" w14:textId="13A36E10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E1861">
              <w:rPr>
                <w:rFonts w:ascii="Arial" w:hAnsi="Arial" w:cs="Arial"/>
                <w:sz w:val="16"/>
                <w:szCs w:val="16"/>
                <w:lang w:val="en-US"/>
              </w:rPr>
              <w:t>199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4DDCE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odac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odac</w:t>
            </w:r>
            <w:proofErr w:type="spellEnd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 xml:space="preserve"> app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202E8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A6F6F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45D6BD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EFE4E6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3D137E3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  <w:tr w:rsidR="00BA5E92" w:rsidRPr="00BD3A7C" w14:paraId="65444EB9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17D44C4F" w14:textId="11338FC1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E1861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80435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hallenger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A38BB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A33A6A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A8E015A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D6D6F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21020346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01EE0D58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088CF530" w14:textId="34465012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E1861">
              <w:rPr>
                <w:rFonts w:ascii="Arial" w:hAnsi="Arial" w:cs="Arial"/>
                <w:sz w:val="16"/>
                <w:szCs w:val="16"/>
                <w:lang w:val="en-US"/>
              </w:rPr>
              <w:t>201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2A6EE15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Happy@Work</w:t>
            </w:r>
            <w:proofErr w:type="spellEnd"/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08659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22DE9AF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6AAF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Education, 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5D89BB4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, Text messaging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1D9F738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PST, CT</w:t>
            </w:r>
          </w:p>
        </w:tc>
      </w:tr>
      <w:tr w:rsidR="00BA5E92" w:rsidRPr="00BD3A7C" w14:paraId="2D8AD6E1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24828EF6" w14:textId="36EFC20C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E1861">
              <w:rPr>
                <w:rFonts w:ascii="Arial" w:hAnsi="Arial" w:cs="Arial"/>
                <w:sz w:val="16"/>
                <w:szCs w:val="16"/>
                <w:lang w:val="en-US"/>
              </w:rPr>
              <w:t>202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FB32A5E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SPSRS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76D2F10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2B36DA1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8173C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943A5A2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Mobile App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noWrap/>
            <w:hideMark/>
          </w:tcPr>
          <w:p w14:paraId="633619D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5E92" w:rsidRPr="00BD3A7C" w14:paraId="6EF9FFCA" w14:textId="77777777" w:rsidTr="00940656">
        <w:trPr>
          <w:trHeight w:val="82"/>
          <w:jc w:val="center"/>
        </w:trPr>
        <w:tc>
          <w:tcPr>
            <w:tcW w:w="714" w:type="pct"/>
            <w:tcBorders>
              <w:right w:val="nil"/>
            </w:tcBorders>
            <w:shd w:val="clear" w:color="auto" w:fill="auto"/>
            <w:hideMark/>
          </w:tcPr>
          <w:p w14:paraId="426233EE" w14:textId="7F6CE06E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E1861">
              <w:rPr>
                <w:rFonts w:ascii="Arial" w:hAnsi="Arial" w:cs="Arial"/>
                <w:sz w:val="16"/>
                <w:szCs w:val="16"/>
                <w:lang w:val="en-US"/>
              </w:rPr>
              <w:t>203</w:t>
            </w: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C6F0229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Overcome Social Anxiety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B2AA6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640CEAC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45635D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01E08B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Web-based</w:t>
            </w:r>
          </w:p>
        </w:tc>
        <w:tc>
          <w:tcPr>
            <w:tcW w:w="715" w:type="pct"/>
            <w:tcBorders>
              <w:left w:val="nil"/>
            </w:tcBorders>
            <w:shd w:val="clear" w:color="auto" w:fill="auto"/>
            <w:hideMark/>
          </w:tcPr>
          <w:p w14:paraId="671014C7" w14:textId="77777777" w:rsidR="00BA5E92" w:rsidRPr="00BD3A7C" w:rsidRDefault="00BA5E92" w:rsidP="0094065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3A7C">
              <w:rPr>
                <w:rFonts w:ascii="Arial" w:hAnsi="Arial" w:cs="Arial"/>
                <w:sz w:val="16"/>
                <w:szCs w:val="16"/>
                <w:lang w:val="en-US"/>
              </w:rPr>
              <w:t>CBT</w:t>
            </w:r>
          </w:p>
        </w:tc>
      </w:tr>
    </w:tbl>
    <w:p w14:paraId="07D6DF00" w14:textId="77777777" w:rsidR="00BA5E92" w:rsidRPr="00BD3A7C" w:rsidRDefault="00BA5E92" w:rsidP="00D8783B">
      <w:pPr>
        <w:rPr>
          <w:rFonts w:ascii="Arial" w:hAnsi="Arial" w:cs="Arial"/>
          <w:sz w:val="20"/>
          <w:szCs w:val="20"/>
          <w:lang w:val="en-US"/>
        </w:rPr>
      </w:pPr>
    </w:p>
    <w:sectPr w:rsidR="00BA5E92" w:rsidRPr="00BD3A7C" w:rsidSect="00AE293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043EA" w14:textId="77777777" w:rsidR="00CC57EF" w:rsidRDefault="00CC57EF" w:rsidP="00AE2932">
      <w:r>
        <w:separator/>
      </w:r>
    </w:p>
  </w:endnote>
  <w:endnote w:type="continuationSeparator" w:id="0">
    <w:p w14:paraId="03F014AE" w14:textId="77777777" w:rsidR="00CC57EF" w:rsidRDefault="00CC57EF" w:rsidP="00AE2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22F03" w14:textId="77777777" w:rsidR="00CC57EF" w:rsidRDefault="00CC57EF" w:rsidP="00AE2932">
      <w:r>
        <w:separator/>
      </w:r>
    </w:p>
  </w:footnote>
  <w:footnote w:type="continuationSeparator" w:id="0">
    <w:p w14:paraId="00E9583A" w14:textId="77777777" w:rsidR="00CC57EF" w:rsidRDefault="00CC57EF" w:rsidP="00AE29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5342"/>
    <w:multiLevelType w:val="hybridMultilevel"/>
    <w:tmpl w:val="E468E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10D7B"/>
    <w:multiLevelType w:val="hybridMultilevel"/>
    <w:tmpl w:val="96B2A9B4"/>
    <w:lvl w:ilvl="0" w:tplc="AF0CCE6C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33EA9"/>
    <w:multiLevelType w:val="hybridMultilevel"/>
    <w:tmpl w:val="17B2754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45C46"/>
    <w:multiLevelType w:val="hybridMultilevel"/>
    <w:tmpl w:val="5A68B6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F3F68"/>
    <w:multiLevelType w:val="hybridMultilevel"/>
    <w:tmpl w:val="0CF44422"/>
    <w:lvl w:ilvl="0" w:tplc="A3B00D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B6A19"/>
    <w:multiLevelType w:val="hybridMultilevel"/>
    <w:tmpl w:val="36384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477DB"/>
    <w:multiLevelType w:val="hybridMultilevel"/>
    <w:tmpl w:val="FF621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CE3679"/>
    <w:multiLevelType w:val="hybridMultilevel"/>
    <w:tmpl w:val="246C9092"/>
    <w:lvl w:ilvl="0" w:tplc="FC74B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064FA1"/>
    <w:multiLevelType w:val="hybridMultilevel"/>
    <w:tmpl w:val="A2260BFE"/>
    <w:lvl w:ilvl="0" w:tplc="7C400164">
      <w:start w:val="1"/>
      <w:numFmt w:val="decimal"/>
      <w:lvlText w:val="%1)"/>
      <w:lvlJc w:val="left"/>
      <w:pPr>
        <w:ind w:left="400" w:hanging="360"/>
      </w:pPr>
      <w:rPr>
        <w:rFonts w:ascii="Cambria" w:eastAsiaTheme="minorHAnsi" w:hAnsi="Cambria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9" w15:restartNumberingAfterBreak="0">
    <w:nsid w:val="278B4973"/>
    <w:multiLevelType w:val="hybridMultilevel"/>
    <w:tmpl w:val="0A1076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1B7DE2"/>
    <w:multiLevelType w:val="hybridMultilevel"/>
    <w:tmpl w:val="450E79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21C84"/>
    <w:multiLevelType w:val="hybridMultilevel"/>
    <w:tmpl w:val="55728696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A41938"/>
    <w:multiLevelType w:val="hybridMultilevel"/>
    <w:tmpl w:val="64C2C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C52F71"/>
    <w:multiLevelType w:val="hybridMultilevel"/>
    <w:tmpl w:val="70446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842D1A"/>
    <w:multiLevelType w:val="hybridMultilevel"/>
    <w:tmpl w:val="45B6C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406B74"/>
    <w:multiLevelType w:val="hybridMultilevel"/>
    <w:tmpl w:val="07B64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0730D"/>
    <w:multiLevelType w:val="hybridMultilevel"/>
    <w:tmpl w:val="65585426"/>
    <w:lvl w:ilvl="0" w:tplc="9FF61DE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903DD"/>
    <w:multiLevelType w:val="hybridMultilevel"/>
    <w:tmpl w:val="55728696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76D1A"/>
    <w:multiLevelType w:val="hybridMultilevel"/>
    <w:tmpl w:val="625E0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1376F2"/>
    <w:multiLevelType w:val="multilevel"/>
    <w:tmpl w:val="01102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4CD7719"/>
    <w:multiLevelType w:val="hybridMultilevel"/>
    <w:tmpl w:val="7CD6867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01801"/>
    <w:multiLevelType w:val="hybridMultilevel"/>
    <w:tmpl w:val="1CDC8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E228ED"/>
    <w:multiLevelType w:val="hybridMultilevel"/>
    <w:tmpl w:val="041C03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3E39DE"/>
    <w:multiLevelType w:val="hybridMultilevel"/>
    <w:tmpl w:val="E5AA5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2C3CAD"/>
    <w:multiLevelType w:val="hybridMultilevel"/>
    <w:tmpl w:val="098A67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14FF7"/>
    <w:multiLevelType w:val="multilevel"/>
    <w:tmpl w:val="F2924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3C3FC7"/>
    <w:multiLevelType w:val="hybridMultilevel"/>
    <w:tmpl w:val="49026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79560F"/>
    <w:multiLevelType w:val="hybridMultilevel"/>
    <w:tmpl w:val="DD4665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9804EA"/>
    <w:multiLevelType w:val="hybridMultilevel"/>
    <w:tmpl w:val="186AE7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9E48A658">
      <w:start w:val="2"/>
      <w:numFmt w:val="bullet"/>
      <w:lvlText w:val="-"/>
      <w:lvlJc w:val="left"/>
      <w:pPr>
        <w:ind w:left="1980" w:hanging="360"/>
      </w:pPr>
      <w:rPr>
        <w:rFonts w:ascii="Calibri" w:eastAsiaTheme="minorHAnsi" w:hAnsi="Calibri" w:cs="Calibri" w:hint="default"/>
        <w:b/>
        <w:i/>
        <w:sz w:val="16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7303B24"/>
    <w:multiLevelType w:val="hybridMultilevel"/>
    <w:tmpl w:val="B68EFBF0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876FBA"/>
    <w:multiLevelType w:val="hybridMultilevel"/>
    <w:tmpl w:val="EA88E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30"/>
  </w:num>
  <w:num w:numId="3">
    <w:abstractNumId w:val="18"/>
  </w:num>
  <w:num w:numId="4">
    <w:abstractNumId w:val="26"/>
  </w:num>
  <w:num w:numId="5">
    <w:abstractNumId w:val="23"/>
  </w:num>
  <w:num w:numId="6">
    <w:abstractNumId w:val="3"/>
  </w:num>
  <w:num w:numId="7">
    <w:abstractNumId w:val="13"/>
  </w:num>
  <w:num w:numId="8">
    <w:abstractNumId w:val="15"/>
  </w:num>
  <w:num w:numId="9">
    <w:abstractNumId w:val="21"/>
  </w:num>
  <w:num w:numId="10">
    <w:abstractNumId w:val="0"/>
  </w:num>
  <w:num w:numId="11">
    <w:abstractNumId w:val="2"/>
  </w:num>
  <w:num w:numId="12">
    <w:abstractNumId w:val="7"/>
  </w:num>
  <w:num w:numId="13">
    <w:abstractNumId w:val="4"/>
  </w:num>
  <w:num w:numId="14">
    <w:abstractNumId w:val="28"/>
  </w:num>
  <w:num w:numId="15">
    <w:abstractNumId w:val="20"/>
  </w:num>
  <w:num w:numId="16">
    <w:abstractNumId w:val="12"/>
  </w:num>
  <w:num w:numId="17">
    <w:abstractNumId w:val="10"/>
  </w:num>
  <w:num w:numId="18">
    <w:abstractNumId w:val="5"/>
  </w:num>
  <w:num w:numId="19">
    <w:abstractNumId w:val="6"/>
  </w:num>
  <w:num w:numId="20">
    <w:abstractNumId w:val="24"/>
  </w:num>
  <w:num w:numId="21">
    <w:abstractNumId w:val="14"/>
  </w:num>
  <w:num w:numId="22">
    <w:abstractNumId w:val="25"/>
  </w:num>
  <w:num w:numId="23">
    <w:abstractNumId w:val="8"/>
  </w:num>
  <w:num w:numId="24">
    <w:abstractNumId w:val="19"/>
  </w:num>
  <w:num w:numId="25">
    <w:abstractNumId w:val="9"/>
  </w:num>
  <w:num w:numId="26">
    <w:abstractNumId w:val="17"/>
  </w:num>
  <w:num w:numId="27">
    <w:abstractNumId w:val="11"/>
  </w:num>
  <w:num w:numId="28">
    <w:abstractNumId w:val="1"/>
  </w:num>
  <w:num w:numId="29">
    <w:abstractNumId w:val="27"/>
  </w:num>
  <w:num w:numId="30">
    <w:abstractNumId w:val="16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A7C"/>
    <w:rsid w:val="00010092"/>
    <w:rsid w:val="00010C01"/>
    <w:rsid w:val="00011B7B"/>
    <w:rsid w:val="00021F8F"/>
    <w:rsid w:val="000278CA"/>
    <w:rsid w:val="0003102B"/>
    <w:rsid w:val="00036325"/>
    <w:rsid w:val="00046B0F"/>
    <w:rsid w:val="00076B60"/>
    <w:rsid w:val="00091265"/>
    <w:rsid w:val="000C67E4"/>
    <w:rsid w:val="000E3D4E"/>
    <w:rsid w:val="000F3050"/>
    <w:rsid w:val="00127E0B"/>
    <w:rsid w:val="001336A4"/>
    <w:rsid w:val="0013506A"/>
    <w:rsid w:val="00137F3B"/>
    <w:rsid w:val="0015573F"/>
    <w:rsid w:val="00161A47"/>
    <w:rsid w:val="00162CAB"/>
    <w:rsid w:val="00171AD9"/>
    <w:rsid w:val="00175D2A"/>
    <w:rsid w:val="00176229"/>
    <w:rsid w:val="00187FF6"/>
    <w:rsid w:val="00197020"/>
    <w:rsid w:val="001C730F"/>
    <w:rsid w:val="001D14DC"/>
    <w:rsid w:val="001D3AE9"/>
    <w:rsid w:val="001D427B"/>
    <w:rsid w:val="002034A8"/>
    <w:rsid w:val="002240E7"/>
    <w:rsid w:val="00224D8D"/>
    <w:rsid w:val="00227681"/>
    <w:rsid w:val="002310D0"/>
    <w:rsid w:val="00242D65"/>
    <w:rsid w:val="0025277C"/>
    <w:rsid w:val="00257F14"/>
    <w:rsid w:val="002615E6"/>
    <w:rsid w:val="00264CA0"/>
    <w:rsid w:val="00274730"/>
    <w:rsid w:val="00285E81"/>
    <w:rsid w:val="00294AFA"/>
    <w:rsid w:val="00297B87"/>
    <w:rsid w:val="002C4E86"/>
    <w:rsid w:val="002D0C22"/>
    <w:rsid w:val="002E2287"/>
    <w:rsid w:val="0031327B"/>
    <w:rsid w:val="00314E52"/>
    <w:rsid w:val="003240C3"/>
    <w:rsid w:val="00325EE8"/>
    <w:rsid w:val="00334BCA"/>
    <w:rsid w:val="00342AFC"/>
    <w:rsid w:val="00353BE6"/>
    <w:rsid w:val="00354370"/>
    <w:rsid w:val="00363A83"/>
    <w:rsid w:val="003B7B97"/>
    <w:rsid w:val="003D6311"/>
    <w:rsid w:val="003E0092"/>
    <w:rsid w:val="004048E8"/>
    <w:rsid w:val="00412C4C"/>
    <w:rsid w:val="004248BB"/>
    <w:rsid w:val="00435391"/>
    <w:rsid w:val="00470D56"/>
    <w:rsid w:val="00474DCA"/>
    <w:rsid w:val="00482F7C"/>
    <w:rsid w:val="004849E9"/>
    <w:rsid w:val="004C6942"/>
    <w:rsid w:val="004D6321"/>
    <w:rsid w:val="004D7A31"/>
    <w:rsid w:val="004E4086"/>
    <w:rsid w:val="00502FE6"/>
    <w:rsid w:val="005069B3"/>
    <w:rsid w:val="00510ED5"/>
    <w:rsid w:val="00523E6B"/>
    <w:rsid w:val="005334F3"/>
    <w:rsid w:val="00537AAE"/>
    <w:rsid w:val="005462E5"/>
    <w:rsid w:val="00574190"/>
    <w:rsid w:val="00574D45"/>
    <w:rsid w:val="005A5510"/>
    <w:rsid w:val="005A5763"/>
    <w:rsid w:val="005A6151"/>
    <w:rsid w:val="005B2716"/>
    <w:rsid w:val="005C6B6F"/>
    <w:rsid w:val="005E27DC"/>
    <w:rsid w:val="005F3CF4"/>
    <w:rsid w:val="005F5EE8"/>
    <w:rsid w:val="006032A2"/>
    <w:rsid w:val="00610D87"/>
    <w:rsid w:val="0063488E"/>
    <w:rsid w:val="006526AC"/>
    <w:rsid w:val="00660B63"/>
    <w:rsid w:val="0066379D"/>
    <w:rsid w:val="0067351D"/>
    <w:rsid w:val="00673DF8"/>
    <w:rsid w:val="00690113"/>
    <w:rsid w:val="00694B00"/>
    <w:rsid w:val="006B6B35"/>
    <w:rsid w:val="006E5469"/>
    <w:rsid w:val="006F737A"/>
    <w:rsid w:val="00702A99"/>
    <w:rsid w:val="00703245"/>
    <w:rsid w:val="00726A65"/>
    <w:rsid w:val="00735BAF"/>
    <w:rsid w:val="00736688"/>
    <w:rsid w:val="00780EBA"/>
    <w:rsid w:val="007811DC"/>
    <w:rsid w:val="007815F4"/>
    <w:rsid w:val="00783231"/>
    <w:rsid w:val="007A6CA7"/>
    <w:rsid w:val="007B16A1"/>
    <w:rsid w:val="007D004F"/>
    <w:rsid w:val="007E303A"/>
    <w:rsid w:val="0080223D"/>
    <w:rsid w:val="00805C62"/>
    <w:rsid w:val="008131ED"/>
    <w:rsid w:val="0082079D"/>
    <w:rsid w:val="00836963"/>
    <w:rsid w:val="008B10CE"/>
    <w:rsid w:val="008B6356"/>
    <w:rsid w:val="008C077B"/>
    <w:rsid w:val="008C104E"/>
    <w:rsid w:val="00902396"/>
    <w:rsid w:val="00910003"/>
    <w:rsid w:val="00910213"/>
    <w:rsid w:val="009121C3"/>
    <w:rsid w:val="009125EA"/>
    <w:rsid w:val="009205F5"/>
    <w:rsid w:val="009246CF"/>
    <w:rsid w:val="009372BC"/>
    <w:rsid w:val="00961AAA"/>
    <w:rsid w:val="0098072D"/>
    <w:rsid w:val="009E54C4"/>
    <w:rsid w:val="00A00F09"/>
    <w:rsid w:val="00A12FB0"/>
    <w:rsid w:val="00A23A50"/>
    <w:rsid w:val="00A32C64"/>
    <w:rsid w:val="00A41CB8"/>
    <w:rsid w:val="00A7222A"/>
    <w:rsid w:val="00A72728"/>
    <w:rsid w:val="00A73E7D"/>
    <w:rsid w:val="00A9076A"/>
    <w:rsid w:val="00AA0A0E"/>
    <w:rsid w:val="00AA2CD5"/>
    <w:rsid w:val="00AE2932"/>
    <w:rsid w:val="00B01675"/>
    <w:rsid w:val="00B1220C"/>
    <w:rsid w:val="00B45B96"/>
    <w:rsid w:val="00B50AFE"/>
    <w:rsid w:val="00B51C21"/>
    <w:rsid w:val="00B628B4"/>
    <w:rsid w:val="00B91D58"/>
    <w:rsid w:val="00BA5E92"/>
    <w:rsid w:val="00BA6363"/>
    <w:rsid w:val="00BD3A7C"/>
    <w:rsid w:val="00BF6844"/>
    <w:rsid w:val="00BF6DC8"/>
    <w:rsid w:val="00C03F9F"/>
    <w:rsid w:val="00C06030"/>
    <w:rsid w:val="00C474E8"/>
    <w:rsid w:val="00C542DC"/>
    <w:rsid w:val="00C548F0"/>
    <w:rsid w:val="00C60BD4"/>
    <w:rsid w:val="00C6645A"/>
    <w:rsid w:val="00C703F7"/>
    <w:rsid w:val="00C82513"/>
    <w:rsid w:val="00C82913"/>
    <w:rsid w:val="00C8517C"/>
    <w:rsid w:val="00C866D1"/>
    <w:rsid w:val="00CB438B"/>
    <w:rsid w:val="00CC0E2D"/>
    <w:rsid w:val="00CC57EF"/>
    <w:rsid w:val="00CD4C7B"/>
    <w:rsid w:val="00CF3ACD"/>
    <w:rsid w:val="00D067A9"/>
    <w:rsid w:val="00D17E09"/>
    <w:rsid w:val="00D41181"/>
    <w:rsid w:val="00D67647"/>
    <w:rsid w:val="00D72145"/>
    <w:rsid w:val="00D8783B"/>
    <w:rsid w:val="00D94AB1"/>
    <w:rsid w:val="00DA1C3C"/>
    <w:rsid w:val="00DA2448"/>
    <w:rsid w:val="00DC14EA"/>
    <w:rsid w:val="00DC6054"/>
    <w:rsid w:val="00DE1861"/>
    <w:rsid w:val="00DE7A28"/>
    <w:rsid w:val="00DF3559"/>
    <w:rsid w:val="00E301FD"/>
    <w:rsid w:val="00E326FF"/>
    <w:rsid w:val="00E40BC0"/>
    <w:rsid w:val="00E426BA"/>
    <w:rsid w:val="00E4418A"/>
    <w:rsid w:val="00E53909"/>
    <w:rsid w:val="00E63845"/>
    <w:rsid w:val="00E96811"/>
    <w:rsid w:val="00EE112A"/>
    <w:rsid w:val="00F07326"/>
    <w:rsid w:val="00F617DE"/>
    <w:rsid w:val="00F63EEE"/>
    <w:rsid w:val="00F73C03"/>
    <w:rsid w:val="00F767F7"/>
    <w:rsid w:val="00F835BD"/>
    <w:rsid w:val="00F9099F"/>
    <w:rsid w:val="00FB17BA"/>
    <w:rsid w:val="00FD4544"/>
    <w:rsid w:val="00FF6E6B"/>
    <w:rsid w:val="00F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5B3D"/>
  <w15:chartTrackingRefBased/>
  <w15:docId w15:val="{0D8871B3-D8E6-7D43-9C02-A32DAA95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A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D3A7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3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A7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3A7C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3A7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A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3A7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A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A7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A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3A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A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3A7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3A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A7C"/>
  </w:style>
  <w:style w:type="paragraph" w:styleId="Footer">
    <w:name w:val="footer"/>
    <w:basedOn w:val="Normal"/>
    <w:link w:val="FooterChar"/>
    <w:uiPriority w:val="99"/>
    <w:unhideWhenUsed/>
    <w:rsid w:val="00BD3A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A7C"/>
  </w:style>
  <w:style w:type="paragraph" w:styleId="NormalWeb">
    <w:name w:val="Normal (Web)"/>
    <w:basedOn w:val="Normal"/>
    <w:uiPriority w:val="99"/>
    <w:semiHidden/>
    <w:unhideWhenUsed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D3A7C"/>
  </w:style>
  <w:style w:type="character" w:customStyle="1" w:styleId="cit">
    <w:name w:val="cit"/>
    <w:basedOn w:val="DefaultParagraphFont"/>
    <w:rsid w:val="00BD3A7C"/>
  </w:style>
  <w:style w:type="character" w:customStyle="1" w:styleId="fm-vol-iss-date">
    <w:name w:val="fm-vol-iss-date"/>
    <w:basedOn w:val="DefaultParagraphFont"/>
    <w:rsid w:val="00BD3A7C"/>
  </w:style>
  <w:style w:type="character" w:customStyle="1" w:styleId="doi">
    <w:name w:val="doi"/>
    <w:basedOn w:val="DefaultParagraphFont"/>
    <w:rsid w:val="00BD3A7C"/>
  </w:style>
  <w:style w:type="paragraph" w:customStyle="1" w:styleId="c-article-referencesitem">
    <w:name w:val="c-article-references__item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article-referencestext">
    <w:name w:val="c-article-references__text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article-referenceslinks">
    <w:name w:val="c-article-references__links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-article-referencescounter">
    <w:name w:val="c-article-references__counter"/>
    <w:basedOn w:val="DefaultParagraphFont"/>
    <w:rsid w:val="00BD3A7C"/>
  </w:style>
  <w:style w:type="character" w:styleId="HTMLCite">
    <w:name w:val="HTML Cite"/>
    <w:basedOn w:val="DefaultParagraphFont"/>
    <w:uiPriority w:val="99"/>
    <w:semiHidden/>
    <w:unhideWhenUsed/>
    <w:rsid w:val="00BD3A7C"/>
    <w:rPr>
      <w:i/>
      <w:iCs/>
    </w:rPr>
  </w:style>
  <w:style w:type="character" w:customStyle="1" w:styleId="cit-article-title">
    <w:name w:val="cit-article-title"/>
    <w:basedOn w:val="DefaultParagraphFont"/>
    <w:rsid w:val="00BD3A7C"/>
  </w:style>
  <w:style w:type="character" w:customStyle="1" w:styleId="cit-pub-date">
    <w:name w:val="cit-pub-date"/>
    <w:basedOn w:val="DefaultParagraphFont"/>
    <w:rsid w:val="00BD3A7C"/>
  </w:style>
  <w:style w:type="character" w:customStyle="1" w:styleId="cit-vol">
    <w:name w:val="cit-vol"/>
    <w:basedOn w:val="DefaultParagraphFont"/>
    <w:rsid w:val="00BD3A7C"/>
  </w:style>
  <w:style w:type="character" w:customStyle="1" w:styleId="cit-fpage">
    <w:name w:val="cit-fpage"/>
    <w:basedOn w:val="DefaultParagraphFont"/>
    <w:rsid w:val="00BD3A7C"/>
  </w:style>
  <w:style w:type="character" w:customStyle="1" w:styleId="cit-lpage">
    <w:name w:val="cit-lpage"/>
    <w:basedOn w:val="DefaultParagraphFont"/>
    <w:rsid w:val="00BD3A7C"/>
  </w:style>
  <w:style w:type="character" w:customStyle="1" w:styleId="italic">
    <w:name w:val="italic"/>
    <w:basedOn w:val="DefaultParagraphFont"/>
    <w:rsid w:val="00BD3A7C"/>
  </w:style>
  <w:style w:type="character" w:styleId="Strong">
    <w:name w:val="Strong"/>
    <w:basedOn w:val="DefaultParagraphFont"/>
    <w:uiPriority w:val="22"/>
    <w:qFormat/>
    <w:rsid w:val="00BD3A7C"/>
    <w:rPr>
      <w:b/>
      <w:bCs/>
    </w:rPr>
  </w:style>
  <w:style w:type="character" w:styleId="Emphasis">
    <w:name w:val="Emphasis"/>
    <w:basedOn w:val="DefaultParagraphFont"/>
    <w:uiPriority w:val="20"/>
    <w:qFormat/>
    <w:rsid w:val="00BD3A7C"/>
    <w:rPr>
      <w:i/>
      <w:iCs/>
    </w:rPr>
  </w:style>
  <w:style w:type="character" w:customStyle="1" w:styleId="element-citation">
    <w:name w:val="element-citation"/>
    <w:basedOn w:val="DefaultParagraphFont"/>
    <w:rsid w:val="00BD3A7C"/>
  </w:style>
  <w:style w:type="paragraph" w:styleId="Revision">
    <w:name w:val="Revision"/>
    <w:hidden/>
    <w:uiPriority w:val="99"/>
    <w:semiHidden/>
    <w:rsid w:val="00BD3A7C"/>
  </w:style>
  <w:style w:type="paragraph" w:customStyle="1" w:styleId="msonormal0">
    <w:name w:val="msonormal"/>
    <w:basedOn w:val="Normal"/>
    <w:rsid w:val="00BD3A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D3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sz w:val="18"/>
      <w:szCs w:val="18"/>
    </w:rPr>
  </w:style>
  <w:style w:type="paragraph" w:customStyle="1" w:styleId="xl67">
    <w:name w:val="xl67"/>
    <w:basedOn w:val="Normal"/>
    <w:rsid w:val="00BD3A7C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8"/>
      <w:szCs w:val="18"/>
    </w:rPr>
  </w:style>
  <w:style w:type="paragraph" w:customStyle="1" w:styleId="xl68">
    <w:name w:val="xl68"/>
    <w:basedOn w:val="Normal"/>
    <w:rsid w:val="00BD3A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BD3A7C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BD3A7C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BD3A7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table" w:styleId="TableGridLight">
    <w:name w:val="Grid Table Light"/>
    <w:basedOn w:val="TableNormal"/>
    <w:uiPriority w:val="40"/>
    <w:rsid w:val="00BD3A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D3A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D3A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D3A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D3A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3A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D3A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D3A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D3A7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D3A7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BD3A7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BD3A7C"/>
  </w:style>
  <w:style w:type="character" w:styleId="Mention">
    <w:name w:val="Mention"/>
    <w:basedOn w:val="DefaultParagraphFont"/>
    <w:uiPriority w:val="99"/>
    <w:unhideWhenUsed/>
    <w:rsid w:val="00BD3A7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904</Words>
  <Characters>10859</Characters>
  <Application>Microsoft Office Word</Application>
  <DocSecurity>0</DocSecurity>
  <Lines>90</Lines>
  <Paragraphs>25</Paragraphs>
  <ScaleCrop>false</ScaleCrop>
  <Company/>
  <LinksUpToDate>false</LinksUpToDate>
  <CharactersWithSpaces>1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Qiao Ying</dc:creator>
  <cp:keywords/>
  <dc:description/>
  <cp:lastModifiedBy>Qiao Ying Leong</cp:lastModifiedBy>
  <cp:revision>28</cp:revision>
  <dcterms:created xsi:type="dcterms:W3CDTF">2022-01-21T06:01:00Z</dcterms:created>
  <dcterms:modified xsi:type="dcterms:W3CDTF">2022-01-21T06:38:00Z</dcterms:modified>
</cp:coreProperties>
</file>